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4C383" w14:textId="77777777" w:rsidR="00771CE6" w:rsidRDefault="00771CE6" w:rsidP="00771CE6">
      <w:pPr>
        <w:spacing w:line="480" w:lineRule="auto"/>
        <w:jc w:val="both"/>
        <w:rPr>
          <w:rFonts w:ascii="Times New Roman" w:hAnsi="Times New Roman" w:cs="Times New Roman"/>
          <w:sz w:val="24"/>
          <w:szCs w:val="24"/>
        </w:rPr>
      </w:pPr>
    </w:p>
    <w:p w14:paraId="1EFD4D69" w14:textId="77777777" w:rsidR="00771CE6" w:rsidRPr="00363973" w:rsidRDefault="00771CE6" w:rsidP="00771CE6">
      <w:pPr>
        <w:spacing w:line="480" w:lineRule="auto"/>
        <w:jc w:val="both"/>
        <w:rPr>
          <w:rFonts w:ascii="Times New Roman" w:hAnsi="Times New Roman" w:cs="Times New Roman"/>
          <w:b/>
          <w:bCs/>
          <w:sz w:val="24"/>
          <w:szCs w:val="24"/>
        </w:rPr>
      </w:pPr>
      <w:r w:rsidRPr="00363973">
        <w:rPr>
          <w:rFonts w:ascii="Times New Roman" w:hAnsi="Times New Roman" w:cs="Times New Roman"/>
          <w:b/>
          <w:bCs/>
          <w:sz w:val="24"/>
          <w:szCs w:val="24"/>
        </w:rPr>
        <w:t>APPENDICES</w:t>
      </w:r>
    </w:p>
    <w:p w14:paraId="768F804B" w14:textId="77777777" w:rsidR="00771CE6" w:rsidRPr="00363973" w:rsidRDefault="00771CE6" w:rsidP="00771CE6">
      <w:pPr>
        <w:keepNext/>
        <w:outlineLvl w:val="1"/>
        <w:rPr>
          <w:rFonts w:ascii="Times New Roman" w:hAnsi="Times New Roman" w:cs="Times New Roman"/>
          <w:b/>
          <w:smallCaps/>
          <w:sz w:val="24"/>
          <w:szCs w:val="24"/>
        </w:rPr>
      </w:pPr>
      <w:r w:rsidRPr="00363973">
        <w:rPr>
          <w:rFonts w:ascii="Times New Roman" w:hAnsi="Times New Roman" w:cs="Times New Roman"/>
          <w:b/>
          <w:smallCaps/>
          <w:sz w:val="24"/>
          <w:szCs w:val="24"/>
        </w:rPr>
        <w:t>CHILD/ADOLESCENT INFORMATION SHEET</w:t>
      </w:r>
    </w:p>
    <w:p w14:paraId="7A39C490" w14:textId="77777777" w:rsidR="00771CE6" w:rsidRPr="00363973" w:rsidRDefault="00771CE6" w:rsidP="00771CE6">
      <w:pPr>
        <w:spacing w:line="480" w:lineRule="auto"/>
        <w:jc w:val="both"/>
        <w:rPr>
          <w:rFonts w:ascii="Times New Roman" w:hAnsi="Times New Roman" w:cs="Times New Roman"/>
          <w:b/>
          <w:bCs/>
          <w:sz w:val="24"/>
          <w:szCs w:val="24"/>
        </w:rPr>
      </w:pPr>
    </w:p>
    <w:p w14:paraId="1536CA51" w14:textId="77777777" w:rsidR="00771CE6" w:rsidRPr="00363973" w:rsidRDefault="00771CE6" w:rsidP="00771CE6">
      <w:pPr>
        <w:rPr>
          <w:rFonts w:ascii="Times New Roman" w:hAnsi="Times New Roman" w:cs="Times New Roman"/>
          <w:i/>
          <w:sz w:val="24"/>
          <w:szCs w:val="24"/>
        </w:rPr>
      </w:pPr>
      <w:r w:rsidRPr="00363973">
        <w:rPr>
          <w:rFonts w:ascii="Times New Roman" w:hAnsi="Times New Roman" w:cs="Times New Roman"/>
          <w:noProof/>
          <w:sz w:val="24"/>
          <w:szCs w:val="24"/>
        </w:rPr>
        <w:drawing>
          <wp:anchor distT="0" distB="0" distL="114300" distR="114300" simplePos="0" relativeHeight="251659264" behindDoc="1" locked="0" layoutInCell="1" allowOverlap="1" wp14:anchorId="70705B85" wp14:editId="2173FDBF">
            <wp:simplePos x="0" y="0"/>
            <wp:positionH relativeFrom="column">
              <wp:posOffset>3032125</wp:posOffset>
            </wp:positionH>
            <wp:positionV relativeFrom="paragraph">
              <wp:posOffset>-294005</wp:posOffset>
            </wp:positionV>
            <wp:extent cx="3597275" cy="1440815"/>
            <wp:effectExtent l="0" t="0" r="0" b="0"/>
            <wp:wrapNone/>
            <wp:docPr id="2" name="Picture 2" descr="label"/>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label"/>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597275" cy="14408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1FC3E98" w14:textId="77777777" w:rsidR="00771CE6" w:rsidRPr="00363973" w:rsidRDefault="00771CE6" w:rsidP="00771CE6">
      <w:pPr>
        <w:rPr>
          <w:rFonts w:ascii="Times New Roman" w:hAnsi="Times New Roman" w:cs="Times New Roman"/>
          <w:i/>
          <w:sz w:val="24"/>
          <w:szCs w:val="24"/>
        </w:rPr>
      </w:pPr>
    </w:p>
    <w:p w14:paraId="74FA3DC2" w14:textId="77777777" w:rsidR="00771CE6" w:rsidRPr="00363973" w:rsidRDefault="00771CE6" w:rsidP="00771CE6">
      <w:pPr>
        <w:rPr>
          <w:rFonts w:ascii="Times New Roman" w:hAnsi="Times New Roman" w:cs="Times New Roman"/>
          <w:i/>
          <w:sz w:val="24"/>
          <w:szCs w:val="24"/>
        </w:rPr>
      </w:pPr>
      <w:r w:rsidRPr="00363973">
        <w:rPr>
          <w:rFonts w:ascii="Times New Roman" w:hAnsi="Times New Roman" w:cs="Times New Roman"/>
          <w:i/>
          <w:sz w:val="24"/>
          <w:szCs w:val="24"/>
        </w:rPr>
        <w:t xml:space="preserve">        (Local Site Logo)</w:t>
      </w:r>
    </w:p>
    <w:p w14:paraId="3F203516" w14:textId="77777777" w:rsidR="00771CE6" w:rsidRPr="00363973" w:rsidRDefault="00771CE6" w:rsidP="00771CE6">
      <w:pPr>
        <w:keepNext/>
        <w:outlineLvl w:val="1"/>
        <w:rPr>
          <w:rFonts w:ascii="Times New Roman" w:hAnsi="Times New Roman" w:cs="Times New Roman"/>
          <w:b/>
          <w:smallCaps/>
          <w:sz w:val="24"/>
          <w:szCs w:val="24"/>
        </w:rPr>
      </w:pPr>
    </w:p>
    <w:p w14:paraId="51A15F56" w14:textId="77777777" w:rsidR="00771CE6" w:rsidRPr="00363973" w:rsidRDefault="00771CE6" w:rsidP="00771CE6">
      <w:pPr>
        <w:keepNext/>
        <w:outlineLvl w:val="1"/>
        <w:rPr>
          <w:rFonts w:ascii="Times New Roman" w:hAnsi="Times New Roman" w:cs="Times New Roman"/>
          <w:b/>
          <w:smallCaps/>
          <w:sz w:val="24"/>
          <w:szCs w:val="24"/>
        </w:rPr>
      </w:pPr>
    </w:p>
    <w:p w14:paraId="36D357FC" w14:textId="77777777" w:rsidR="00771CE6" w:rsidRPr="00363973" w:rsidRDefault="00771CE6" w:rsidP="00771CE6">
      <w:pPr>
        <w:keepNext/>
        <w:outlineLvl w:val="1"/>
        <w:rPr>
          <w:rFonts w:ascii="Times New Roman" w:hAnsi="Times New Roman" w:cs="Times New Roman"/>
          <w:b/>
          <w:smallCaps/>
          <w:sz w:val="24"/>
          <w:szCs w:val="24"/>
        </w:rPr>
      </w:pPr>
    </w:p>
    <w:p w14:paraId="64E32E0B" w14:textId="77777777" w:rsidR="00771CE6" w:rsidRPr="00363973" w:rsidRDefault="00771CE6" w:rsidP="00771CE6">
      <w:pPr>
        <w:jc w:val="right"/>
        <w:rPr>
          <w:rFonts w:ascii="Times New Roman" w:hAnsi="Times New Roman" w:cs="Times New Roman"/>
          <w:sz w:val="24"/>
          <w:szCs w:val="24"/>
        </w:rPr>
      </w:pPr>
    </w:p>
    <w:p w14:paraId="7A6A517B" w14:textId="77777777" w:rsidR="00771CE6" w:rsidRPr="00363973" w:rsidRDefault="00771CE6" w:rsidP="00771CE6">
      <w:pPr>
        <w:rPr>
          <w:rFonts w:ascii="Times New Roman" w:hAnsi="Times New Roman" w:cs="Times New Roman"/>
          <w:b/>
          <w:sz w:val="24"/>
          <w:szCs w:val="24"/>
        </w:rPr>
      </w:pPr>
    </w:p>
    <w:p w14:paraId="5BC4D4B1" w14:textId="77777777" w:rsidR="00771CE6" w:rsidRPr="00363973" w:rsidRDefault="00771CE6" w:rsidP="00771CE6">
      <w:pPr>
        <w:jc w:val="center"/>
        <w:rPr>
          <w:rFonts w:ascii="Times New Roman" w:hAnsi="Times New Roman" w:cs="Times New Roman"/>
          <w:b/>
          <w:sz w:val="24"/>
          <w:szCs w:val="24"/>
        </w:rPr>
      </w:pPr>
    </w:p>
    <w:p w14:paraId="292071A1" w14:textId="77777777" w:rsidR="00771CE6" w:rsidRPr="00363973" w:rsidRDefault="00771CE6" w:rsidP="00771CE6">
      <w:pPr>
        <w:tabs>
          <w:tab w:val="left" w:pos="1440"/>
          <w:tab w:val="left" w:pos="2880"/>
          <w:tab w:val="left" w:pos="4032"/>
          <w:tab w:val="left" w:pos="5472"/>
          <w:tab w:val="left" w:pos="6048"/>
        </w:tabs>
        <w:suppressAutoHyphens/>
        <w:spacing w:line="360" w:lineRule="auto"/>
        <w:ind w:left="2880" w:hanging="2880"/>
        <w:rPr>
          <w:rFonts w:ascii="Times New Roman" w:hAnsi="Times New Roman" w:cs="Times New Roman"/>
          <w:b/>
          <w:spacing w:val="-2"/>
          <w:sz w:val="24"/>
          <w:szCs w:val="24"/>
          <w:u w:val="single"/>
        </w:rPr>
      </w:pPr>
      <w:r w:rsidRPr="00363973">
        <w:rPr>
          <w:rFonts w:ascii="Times New Roman" w:hAnsi="Times New Roman" w:cs="Times New Roman"/>
          <w:b/>
          <w:spacing w:val="-2"/>
          <w:sz w:val="24"/>
          <w:szCs w:val="24"/>
        </w:rPr>
        <w:t>Project Title</w:t>
      </w:r>
      <w:r w:rsidRPr="00363973">
        <w:rPr>
          <w:rFonts w:ascii="Times New Roman" w:hAnsi="Times New Roman" w:cs="Times New Roman"/>
          <w:b/>
          <w:spacing w:val="-2"/>
          <w:sz w:val="24"/>
          <w:szCs w:val="24"/>
        </w:rPr>
        <w:tab/>
      </w:r>
      <w:r w:rsidRPr="00363973">
        <w:rPr>
          <w:rFonts w:ascii="Times New Roman" w:hAnsi="Times New Roman" w:cs="Times New Roman"/>
          <w:b/>
          <w:spacing w:val="-2"/>
          <w:sz w:val="24"/>
          <w:szCs w:val="24"/>
        </w:rPr>
        <w:tab/>
        <w:t>Flexible Bronchoscopy Insufflated and High-Flow Nasal Oxygen Pilot</w:t>
      </w:r>
      <w:r>
        <w:rPr>
          <w:rFonts w:ascii="Times New Roman" w:hAnsi="Times New Roman" w:cs="Times New Roman"/>
          <w:b/>
          <w:spacing w:val="-2"/>
          <w:sz w:val="24"/>
          <w:szCs w:val="24"/>
        </w:rPr>
        <w:t xml:space="preserve"> Trial (BUFFALO)</w:t>
      </w:r>
    </w:p>
    <w:p w14:paraId="5CB3F378" w14:textId="77777777" w:rsidR="00771CE6" w:rsidRPr="00363973" w:rsidRDefault="00771CE6" w:rsidP="00771CE6">
      <w:pPr>
        <w:tabs>
          <w:tab w:val="left" w:pos="1440"/>
          <w:tab w:val="left" w:pos="2880"/>
          <w:tab w:val="left" w:pos="4032"/>
          <w:tab w:val="left" w:pos="5472"/>
          <w:tab w:val="left" w:pos="6048"/>
        </w:tabs>
        <w:suppressAutoHyphens/>
        <w:spacing w:line="360" w:lineRule="auto"/>
        <w:rPr>
          <w:rFonts w:ascii="Times New Roman" w:hAnsi="Times New Roman" w:cs="Times New Roman"/>
          <w:b/>
          <w:spacing w:val="-2"/>
          <w:sz w:val="24"/>
          <w:szCs w:val="24"/>
          <w:u w:val="single"/>
        </w:rPr>
      </w:pPr>
      <w:r w:rsidRPr="00363973">
        <w:rPr>
          <w:rFonts w:ascii="Times New Roman" w:hAnsi="Times New Roman" w:cs="Times New Roman"/>
          <w:b/>
          <w:spacing w:val="-2"/>
          <w:sz w:val="24"/>
          <w:szCs w:val="24"/>
        </w:rPr>
        <w:t>HREC Number</w:t>
      </w:r>
      <w:r w:rsidRPr="00363973">
        <w:rPr>
          <w:rFonts w:ascii="Times New Roman" w:hAnsi="Times New Roman" w:cs="Times New Roman"/>
          <w:b/>
          <w:spacing w:val="-2"/>
          <w:sz w:val="24"/>
          <w:szCs w:val="24"/>
        </w:rPr>
        <w:tab/>
      </w:r>
    </w:p>
    <w:p w14:paraId="7E903575" w14:textId="77777777" w:rsidR="00771CE6" w:rsidRPr="00363973" w:rsidRDefault="00771CE6" w:rsidP="00771CE6">
      <w:pPr>
        <w:tabs>
          <w:tab w:val="left" w:pos="1440"/>
          <w:tab w:val="left" w:pos="2880"/>
          <w:tab w:val="left" w:pos="4032"/>
          <w:tab w:val="left" w:pos="5472"/>
          <w:tab w:val="left" w:pos="6048"/>
        </w:tabs>
        <w:suppressAutoHyphens/>
        <w:spacing w:line="360" w:lineRule="auto"/>
        <w:ind w:left="2880" w:hanging="2880"/>
        <w:rPr>
          <w:rFonts w:ascii="Times New Roman" w:hAnsi="Times New Roman" w:cs="Times New Roman"/>
          <w:b/>
          <w:spacing w:val="-2"/>
          <w:sz w:val="24"/>
          <w:szCs w:val="24"/>
        </w:rPr>
      </w:pPr>
      <w:r w:rsidRPr="00363973">
        <w:rPr>
          <w:rFonts w:ascii="Times New Roman" w:hAnsi="Times New Roman" w:cs="Times New Roman"/>
          <w:b/>
          <w:spacing w:val="-2"/>
          <w:sz w:val="24"/>
          <w:szCs w:val="24"/>
        </w:rPr>
        <w:t>Investigator</w:t>
      </w:r>
      <w:r w:rsidRPr="00363973">
        <w:rPr>
          <w:rFonts w:ascii="Times New Roman" w:hAnsi="Times New Roman" w:cs="Times New Roman"/>
          <w:b/>
          <w:spacing w:val="-2"/>
          <w:sz w:val="24"/>
          <w:szCs w:val="24"/>
        </w:rPr>
        <w:tab/>
      </w:r>
      <w:r w:rsidRPr="00363973">
        <w:rPr>
          <w:rFonts w:ascii="Times New Roman" w:hAnsi="Times New Roman" w:cs="Times New Roman"/>
          <w:b/>
          <w:spacing w:val="-2"/>
          <w:sz w:val="24"/>
          <w:szCs w:val="24"/>
        </w:rPr>
        <w:tab/>
        <w:t xml:space="preserve">A/Prof Susan Humphreys </w:t>
      </w:r>
      <w:r w:rsidRPr="00363973">
        <w:rPr>
          <w:rFonts w:ascii="Times New Roman" w:hAnsi="Times New Roman" w:cs="Times New Roman"/>
          <w:b/>
          <w:color w:val="A6A6A6"/>
          <w:spacing w:val="-2"/>
          <w:sz w:val="24"/>
          <w:szCs w:val="24"/>
        </w:rPr>
        <w:t>[</w:t>
      </w:r>
      <w:r w:rsidRPr="00363973">
        <w:rPr>
          <w:rFonts w:ascii="Times New Roman" w:hAnsi="Times New Roman" w:cs="Times New Roman"/>
          <w:b/>
          <w:i/>
          <w:color w:val="A6A6A6"/>
          <w:spacing w:val="-2"/>
          <w:sz w:val="24"/>
          <w:szCs w:val="24"/>
        </w:rPr>
        <w:t>Local site investigator(s)</w:t>
      </w:r>
      <w:r w:rsidRPr="00363973">
        <w:rPr>
          <w:rFonts w:ascii="Times New Roman" w:hAnsi="Times New Roman" w:cs="Times New Roman"/>
          <w:b/>
          <w:color w:val="A6A6A6"/>
          <w:spacing w:val="-2"/>
          <w:sz w:val="24"/>
          <w:szCs w:val="24"/>
        </w:rPr>
        <w:t>],</w:t>
      </w:r>
    </w:p>
    <w:p w14:paraId="7D5FB4CC" w14:textId="77777777" w:rsidR="00771CE6" w:rsidRPr="00363973" w:rsidRDefault="00771CE6" w:rsidP="00771CE6">
      <w:pPr>
        <w:tabs>
          <w:tab w:val="left" w:pos="1440"/>
          <w:tab w:val="left" w:pos="2880"/>
          <w:tab w:val="left" w:pos="4032"/>
          <w:tab w:val="left" w:pos="5472"/>
          <w:tab w:val="left" w:pos="6048"/>
        </w:tabs>
        <w:suppressAutoHyphens/>
        <w:spacing w:line="360" w:lineRule="auto"/>
        <w:rPr>
          <w:rFonts w:ascii="Times New Roman" w:hAnsi="Times New Roman" w:cs="Times New Roman"/>
          <w:b/>
          <w:spacing w:val="-2"/>
          <w:sz w:val="24"/>
          <w:szCs w:val="24"/>
        </w:rPr>
      </w:pPr>
      <w:r w:rsidRPr="00363973">
        <w:rPr>
          <w:rFonts w:ascii="Times New Roman" w:hAnsi="Times New Roman" w:cs="Times New Roman"/>
          <w:b/>
          <w:spacing w:val="-2"/>
          <w:sz w:val="24"/>
          <w:szCs w:val="24"/>
        </w:rPr>
        <w:t>Version:</w:t>
      </w:r>
      <w:r w:rsidRPr="00363973">
        <w:rPr>
          <w:rFonts w:ascii="Times New Roman" w:hAnsi="Times New Roman" w:cs="Times New Roman"/>
          <w:b/>
          <w:spacing w:val="-2"/>
          <w:sz w:val="24"/>
          <w:szCs w:val="24"/>
        </w:rPr>
        <w:tab/>
      </w:r>
      <w:r w:rsidRPr="00363973">
        <w:rPr>
          <w:rFonts w:ascii="Times New Roman" w:hAnsi="Times New Roman" w:cs="Times New Roman"/>
          <w:b/>
          <w:spacing w:val="-2"/>
          <w:sz w:val="24"/>
          <w:szCs w:val="24"/>
        </w:rPr>
        <w:tab/>
        <w:t>Version 1: 01.10.2021</w:t>
      </w:r>
      <w:r w:rsidRPr="00363973">
        <w:rPr>
          <w:rFonts w:ascii="Times New Roman" w:hAnsi="Times New Roman" w:cs="Times New Roman"/>
          <w:b/>
          <w:spacing w:val="-2"/>
          <w:sz w:val="24"/>
          <w:szCs w:val="24"/>
        </w:rPr>
        <w:tab/>
      </w:r>
      <w:r w:rsidRPr="00363973">
        <w:rPr>
          <w:rFonts w:ascii="Times New Roman" w:hAnsi="Times New Roman" w:cs="Times New Roman"/>
          <w:b/>
          <w:spacing w:val="-2"/>
          <w:sz w:val="24"/>
          <w:szCs w:val="24"/>
        </w:rPr>
        <w:tab/>
        <w:t xml:space="preserve"> </w:t>
      </w:r>
    </w:p>
    <w:p w14:paraId="5BA7FA82"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spacing w:val="-2"/>
          <w:sz w:val="24"/>
          <w:szCs w:val="24"/>
        </w:rPr>
      </w:pPr>
    </w:p>
    <w:p w14:paraId="56422591" w14:textId="77777777" w:rsidR="00771CE6" w:rsidRPr="00363973" w:rsidRDefault="00771CE6" w:rsidP="00771CE6">
      <w:pPr>
        <w:pStyle w:val="Heading4"/>
        <w:tabs>
          <w:tab w:val="left" w:pos="1440"/>
          <w:tab w:val="left" w:pos="2880"/>
          <w:tab w:val="left" w:pos="4032"/>
          <w:tab w:val="left" w:pos="5472"/>
          <w:tab w:val="left" w:pos="6048"/>
        </w:tabs>
        <w:rPr>
          <w:rFonts w:ascii="Times New Roman" w:hAnsi="Times New Roman" w:cs="Times New Roman"/>
          <w:sz w:val="24"/>
          <w:szCs w:val="24"/>
        </w:rPr>
      </w:pPr>
      <w:r w:rsidRPr="00363973">
        <w:rPr>
          <w:rFonts w:ascii="Times New Roman" w:hAnsi="Times New Roman" w:cs="Times New Roman"/>
          <w:sz w:val="24"/>
          <w:szCs w:val="24"/>
        </w:rPr>
        <w:t xml:space="preserve">Thank you for taking the time to read this </w:t>
      </w:r>
      <w:r w:rsidRPr="00363973">
        <w:rPr>
          <w:rFonts w:ascii="Times New Roman" w:hAnsi="Times New Roman" w:cs="Times New Roman"/>
          <w:b/>
          <w:sz w:val="24"/>
          <w:szCs w:val="24"/>
        </w:rPr>
        <w:t>Information Sheet</w:t>
      </w:r>
      <w:r w:rsidRPr="00363973">
        <w:rPr>
          <w:rFonts w:ascii="Times New Roman" w:hAnsi="Times New Roman" w:cs="Times New Roman"/>
          <w:sz w:val="24"/>
          <w:szCs w:val="24"/>
        </w:rPr>
        <w:t xml:space="preserve">.  We would like to ask you to participate in a </w:t>
      </w:r>
      <w:r w:rsidRPr="00363973">
        <w:rPr>
          <w:rFonts w:ascii="Times New Roman" w:hAnsi="Times New Roman" w:cs="Times New Roman"/>
          <w:b/>
          <w:sz w:val="24"/>
          <w:szCs w:val="24"/>
        </w:rPr>
        <w:t>research project</w:t>
      </w:r>
      <w:r w:rsidRPr="00363973">
        <w:rPr>
          <w:rFonts w:ascii="Times New Roman" w:hAnsi="Times New Roman" w:cs="Times New Roman"/>
          <w:sz w:val="24"/>
          <w:szCs w:val="24"/>
        </w:rPr>
        <w:t xml:space="preserve"> that is explained below.</w:t>
      </w:r>
    </w:p>
    <w:p w14:paraId="42A80B6F" w14:textId="77777777" w:rsidR="00771CE6" w:rsidRPr="00363973" w:rsidRDefault="00771CE6" w:rsidP="00771CE6">
      <w:pPr>
        <w:rPr>
          <w:rFonts w:ascii="Times New Roman" w:hAnsi="Times New Roman" w:cs="Times New Roman"/>
          <w:sz w:val="24"/>
          <w:szCs w:val="24"/>
        </w:rPr>
      </w:pPr>
    </w:p>
    <w:p w14:paraId="43CB8069" w14:textId="77777777" w:rsidR="00771CE6" w:rsidRPr="00363973" w:rsidRDefault="00771CE6" w:rsidP="00771CE6">
      <w:pPr>
        <w:jc w:val="center"/>
        <w:rPr>
          <w:rFonts w:ascii="Times New Roman" w:hAnsi="Times New Roman" w:cs="Times New Roman"/>
          <w:b/>
          <w:sz w:val="24"/>
          <w:szCs w:val="24"/>
        </w:rPr>
      </w:pPr>
      <w:r w:rsidRPr="00363973">
        <w:rPr>
          <w:rFonts w:ascii="Times New Roman" w:hAnsi="Times New Roman" w:cs="Times New Roman"/>
          <w:b/>
          <w:sz w:val="24"/>
          <w:szCs w:val="24"/>
        </w:rPr>
        <w:t>It is ok to say no</w:t>
      </w:r>
    </w:p>
    <w:p w14:paraId="710A02E0" w14:textId="77777777" w:rsidR="00771CE6" w:rsidRPr="00363973" w:rsidRDefault="00771CE6" w:rsidP="00771CE6">
      <w:pPr>
        <w:spacing w:line="300" w:lineRule="auto"/>
        <w:rPr>
          <w:rFonts w:ascii="Times New Roman" w:hAnsi="Times New Roman" w:cs="Times New Roman"/>
          <w:b/>
          <w:sz w:val="24"/>
          <w:szCs w:val="24"/>
        </w:rPr>
      </w:pPr>
    </w:p>
    <w:p w14:paraId="281D3733" w14:textId="77777777" w:rsidR="00771CE6" w:rsidRPr="00363973" w:rsidRDefault="00771CE6" w:rsidP="00771CE6">
      <w:pPr>
        <w:tabs>
          <w:tab w:val="center" w:pos="4153"/>
          <w:tab w:val="right" w:pos="8306"/>
        </w:tabs>
        <w:spacing w:line="300" w:lineRule="auto"/>
        <w:rPr>
          <w:rFonts w:ascii="Times New Roman" w:hAnsi="Times New Roman" w:cs="Times New Roman"/>
          <w:b/>
          <w:sz w:val="24"/>
          <w:szCs w:val="24"/>
        </w:rPr>
      </w:pPr>
      <w:r w:rsidRPr="00363973">
        <w:rPr>
          <w:rFonts w:ascii="Times New Roman" w:hAnsi="Times New Roman" w:cs="Times New Roman"/>
          <w:b/>
          <w:sz w:val="24"/>
          <w:szCs w:val="24"/>
        </w:rPr>
        <w:t>Introduction</w:t>
      </w:r>
    </w:p>
    <w:p w14:paraId="03DB61B1" w14:textId="77777777" w:rsidR="00771CE6" w:rsidRPr="00363973" w:rsidRDefault="00771CE6" w:rsidP="00771CE6">
      <w:pPr>
        <w:tabs>
          <w:tab w:val="center" w:pos="4153"/>
          <w:tab w:val="right" w:pos="8306"/>
        </w:tabs>
        <w:spacing w:line="300" w:lineRule="auto"/>
        <w:rPr>
          <w:rFonts w:ascii="Times New Roman" w:hAnsi="Times New Roman" w:cs="Times New Roman"/>
          <w:sz w:val="24"/>
          <w:szCs w:val="24"/>
        </w:rPr>
      </w:pPr>
      <w:r w:rsidRPr="00363973">
        <w:rPr>
          <w:rFonts w:ascii="Times New Roman" w:hAnsi="Times New Roman" w:cs="Times New Roman"/>
          <w:sz w:val="24"/>
          <w:szCs w:val="24"/>
        </w:rPr>
        <w:lastRenderedPageBreak/>
        <w:t xml:space="preserve">We would like to invite you to participate in this study.  You are having a Flexible Bronchoscopy to look in your lungs with a special camera. While we are looking into lungs, we will give you oxygen to breathe. We have different ways to give you the oxygen and in this </w:t>
      </w:r>
      <w:proofErr w:type="gramStart"/>
      <w:r w:rsidRPr="00363973">
        <w:rPr>
          <w:rFonts w:ascii="Times New Roman" w:hAnsi="Times New Roman" w:cs="Times New Roman"/>
          <w:sz w:val="24"/>
          <w:szCs w:val="24"/>
        </w:rPr>
        <w:t>project</w:t>
      </w:r>
      <w:proofErr w:type="gramEnd"/>
      <w:r w:rsidRPr="00363973">
        <w:rPr>
          <w:rFonts w:ascii="Times New Roman" w:hAnsi="Times New Roman" w:cs="Times New Roman"/>
          <w:sz w:val="24"/>
          <w:szCs w:val="24"/>
        </w:rPr>
        <w:t xml:space="preserve"> we are investigating a new method for this procedure.</w:t>
      </w:r>
    </w:p>
    <w:p w14:paraId="123F85B1" w14:textId="77777777" w:rsidR="00771CE6" w:rsidRPr="00363973" w:rsidRDefault="00771CE6" w:rsidP="00771CE6">
      <w:pPr>
        <w:tabs>
          <w:tab w:val="center" w:pos="4153"/>
          <w:tab w:val="right" w:pos="8306"/>
        </w:tabs>
        <w:spacing w:line="300" w:lineRule="auto"/>
        <w:rPr>
          <w:rFonts w:ascii="Times New Roman" w:hAnsi="Times New Roman" w:cs="Times New Roman"/>
          <w:sz w:val="24"/>
          <w:szCs w:val="24"/>
        </w:rPr>
      </w:pPr>
    </w:p>
    <w:p w14:paraId="29F8883B" w14:textId="77777777" w:rsidR="00771CE6" w:rsidRPr="00363973" w:rsidRDefault="00771CE6" w:rsidP="00771CE6">
      <w:pPr>
        <w:tabs>
          <w:tab w:val="center" w:pos="4153"/>
          <w:tab w:val="right" w:pos="8306"/>
        </w:tabs>
        <w:spacing w:line="300" w:lineRule="auto"/>
        <w:rPr>
          <w:rFonts w:ascii="Times New Roman" w:hAnsi="Times New Roman" w:cs="Times New Roman"/>
          <w:sz w:val="24"/>
          <w:szCs w:val="24"/>
        </w:rPr>
      </w:pPr>
      <w:r w:rsidRPr="00363973">
        <w:rPr>
          <w:rFonts w:ascii="Times New Roman" w:hAnsi="Times New Roman" w:cs="Times New Roman"/>
          <w:sz w:val="24"/>
          <w:szCs w:val="24"/>
        </w:rPr>
        <w:t>This is an exciting project and your participation could lead to changes in how we do deliver oxygen for these procedures in the future.</w:t>
      </w:r>
    </w:p>
    <w:p w14:paraId="3E8F0A5D" w14:textId="77777777" w:rsidR="00771CE6" w:rsidRPr="00363973" w:rsidRDefault="00771CE6" w:rsidP="00771CE6">
      <w:pPr>
        <w:spacing w:line="300" w:lineRule="auto"/>
        <w:rPr>
          <w:rFonts w:ascii="Times New Roman" w:hAnsi="Times New Roman" w:cs="Times New Roman"/>
          <w:sz w:val="24"/>
          <w:szCs w:val="24"/>
        </w:rPr>
      </w:pPr>
    </w:p>
    <w:p w14:paraId="108D5DD7" w14:textId="77777777" w:rsidR="00771CE6" w:rsidRPr="00363973" w:rsidRDefault="00771CE6" w:rsidP="00771CE6">
      <w:pPr>
        <w:spacing w:line="300" w:lineRule="auto"/>
        <w:rPr>
          <w:rFonts w:ascii="Times New Roman" w:hAnsi="Times New Roman" w:cs="Times New Roman"/>
          <w:b/>
          <w:sz w:val="24"/>
          <w:szCs w:val="24"/>
        </w:rPr>
      </w:pPr>
      <w:r w:rsidRPr="00363973">
        <w:rPr>
          <w:rFonts w:ascii="Times New Roman" w:hAnsi="Times New Roman" w:cs="Times New Roman"/>
          <w:b/>
          <w:sz w:val="24"/>
          <w:szCs w:val="24"/>
        </w:rPr>
        <w:t>Description of Experiment – methods and demands</w:t>
      </w:r>
    </w:p>
    <w:p w14:paraId="1A55C298" w14:textId="77777777" w:rsidR="00771CE6" w:rsidRPr="00363973" w:rsidRDefault="00771CE6" w:rsidP="00771CE6">
      <w:pPr>
        <w:spacing w:line="300" w:lineRule="auto"/>
        <w:rPr>
          <w:rFonts w:ascii="Times New Roman" w:hAnsi="Times New Roman" w:cs="Times New Roman"/>
          <w:sz w:val="24"/>
          <w:szCs w:val="24"/>
        </w:rPr>
      </w:pPr>
      <w:r w:rsidRPr="00363973">
        <w:rPr>
          <w:rFonts w:ascii="Times New Roman" w:hAnsi="Times New Roman" w:cs="Times New Roman"/>
          <w:sz w:val="24"/>
          <w:szCs w:val="24"/>
        </w:rPr>
        <w:t>While you are asleep, we will give you oxygen to breathe.  This will happen while they are looking into your lungs with the special camera.  During this time, we will have special monitors on you to keep you safe during the procedure.</w:t>
      </w:r>
    </w:p>
    <w:p w14:paraId="6717119D" w14:textId="77777777" w:rsidR="00771CE6" w:rsidRPr="00363973" w:rsidRDefault="00771CE6" w:rsidP="00771CE6">
      <w:pPr>
        <w:spacing w:line="300" w:lineRule="auto"/>
        <w:rPr>
          <w:rFonts w:ascii="Times New Roman" w:hAnsi="Times New Roman" w:cs="Times New Roman"/>
          <w:sz w:val="24"/>
          <w:szCs w:val="24"/>
        </w:rPr>
      </w:pPr>
    </w:p>
    <w:p w14:paraId="7B0BB06A" w14:textId="77777777" w:rsidR="00771CE6" w:rsidRPr="00363973" w:rsidRDefault="00771CE6" w:rsidP="00771CE6">
      <w:pPr>
        <w:spacing w:line="300" w:lineRule="auto"/>
        <w:rPr>
          <w:rFonts w:ascii="Times New Roman" w:hAnsi="Times New Roman" w:cs="Times New Roman"/>
          <w:sz w:val="24"/>
          <w:szCs w:val="24"/>
        </w:rPr>
      </w:pPr>
      <w:r w:rsidRPr="00363973">
        <w:rPr>
          <w:rFonts w:ascii="Times New Roman" w:hAnsi="Times New Roman" w:cs="Times New Roman"/>
          <w:sz w:val="24"/>
          <w:szCs w:val="24"/>
        </w:rPr>
        <w:t xml:space="preserve">At the end of the Flexible </w:t>
      </w:r>
      <w:proofErr w:type="gramStart"/>
      <w:r w:rsidRPr="00363973">
        <w:rPr>
          <w:rFonts w:ascii="Times New Roman" w:hAnsi="Times New Roman" w:cs="Times New Roman"/>
          <w:sz w:val="24"/>
          <w:szCs w:val="24"/>
        </w:rPr>
        <w:t>Bronchoscopy</w:t>
      </w:r>
      <w:proofErr w:type="gramEnd"/>
      <w:r w:rsidRPr="00363973">
        <w:rPr>
          <w:rFonts w:ascii="Times New Roman" w:hAnsi="Times New Roman" w:cs="Times New Roman"/>
          <w:sz w:val="24"/>
          <w:szCs w:val="24"/>
        </w:rPr>
        <w:t xml:space="preserve"> we will wake you up and give you more oxygen through a clear mask on your face.  This will be the end of our project.  You will then wake up and recover with your parents/caregiver.</w:t>
      </w:r>
    </w:p>
    <w:p w14:paraId="0A7BC06E"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spacing w:val="-2"/>
          <w:sz w:val="24"/>
          <w:szCs w:val="24"/>
        </w:rPr>
      </w:pPr>
    </w:p>
    <w:p w14:paraId="4892016B"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b/>
          <w:bCs/>
          <w:spacing w:val="-2"/>
          <w:sz w:val="24"/>
          <w:szCs w:val="24"/>
        </w:rPr>
      </w:pPr>
      <w:r w:rsidRPr="00363973">
        <w:rPr>
          <w:rFonts w:ascii="Times New Roman" w:hAnsi="Times New Roman" w:cs="Times New Roman"/>
          <w:b/>
          <w:bCs/>
          <w:spacing w:val="-2"/>
          <w:sz w:val="24"/>
          <w:szCs w:val="24"/>
        </w:rPr>
        <w:t>Risk Discomfort</w:t>
      </w:r>
    </w:p>
    <w:p w14:paraId="244D4E53"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spacing w:val="-2"/>
          <w:sz w:val="24"/>
          <w:szCs w:val="24"/>
        </w:rPr>
      </w:pPr>
      <w:r w:rsidRPr="00363973">
        <w:rPr>
          <w:rFonts w:ascii="Times New Roman" w:hAnsi="Times New Roman" w:cs="Times New Roman"/>
          <w:spacing w:val="-2"/>
          <w:sz w:val="24"/>
          <w:szCs w:val="24"/>
        </w:rPr>
        <w:t xml:space="preserve">When you are having your Flexible </w:t>
      </w:r>
      <w:proofErr w:type="gramStart"/>
      <w:r w:rsidRPr="00363973">
        <w:rPr>
          <w:rFonts w:ascii="Times New Roman" w:hAnsi="Times New Roman" w:cs="Times New Roman"/>
          <w:spacing w:val="-2"/>
          <w:sz w:val="24"/>
          <w:szCs w:val="24"/>
        </w:rPr>
        <w:t>Bronchoscopy</w:t>
      </w:r>
      <w:proofErr w:type="gramEnd"/>
      <w:r w:rsidRPr="00363973">
        <w:rPr>
          <w:rFonts w:ascii="Times New Roman" w:hAnsi="Times New Roman" w:cs="Times New Roman"/>
          <w:spacing w:val="-2"/>
          <w:sz w:val="24"/>
          <w:szCs w:val="24"/>
        </w:rPr>
        <w:t xml:space="preserve"> you will be asleep.  We will give you oxygen either through your nose or through a small device we put in your mouth.  You may wake up with a dry mouth or a sore throat.  This should not last for long and we can help you when waking up with either of these problems.</w:t>
      </w:r>
    </w:p>
    <w:p w14:paraId="44C28192"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spacing w:val="-2"/>
          <w:sz w:val="24"/>
          <w:szCs w:val="24"/>
        </w:rPr>
      </w:pPr>
    </w:p>
    <w:p w14:paraId="74F19973"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b/>
          <w:bCs/>
          <w:spacing w:val="-2"/>
          <w:sz w:val="24"/>
          <w:szCs w:val="24"/>
        </w:rPr>
      </w:pPr>
      <w:r w:rsidRPr="00363973">
        <w:rPr>
          <w:rFonts w:ascii="Times New Roman" w:hAnsi="Times New Roman" w:cs="Times New Roman"/>
          <w:b/>
          <w:bCs/>
          <w:spacing w:val="-2"/>
          <w:sz w:val="24"/>
          <w:szCs w:val="24"/>
        </w:rPr>
        <w:t>Benefits</w:t>
      </w:r>
    </w:p>
    <w:p w14:paraId="7398C1B1"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spacing w:val="-2"/>
          <w:sz w:val="24"/>
          <w:szCs w:val="24"/>
        </w:rPr>
      </w:pPr>
      <w:r w:rsidRPr="00363973">
        <w:rPr>
          <w:rFonts w:ascii="Times New Roman" w:hAnsi="Times New Roman" w:cs="Times New Roman"/>
          <w:spacing w:val="-2"/>
          <w:sz w:val="24"/>
          <w:szCs w:val="24"/>
        </w:rPr>
        <w:t>Through this project we are trying to determine which is the best way to give children oxygen when they are having these types of procedures. Your involvement will help us to investigate this.</w:t>
      </w:r>
    </w:p>
    <w:p w14:paraId="464B9950"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b/>
          <w:bCs/>
          <w:spacing w:val="-2"/>
          <w:sz w:val="24"/>
          <w:szCs w:val="24"/>
        </w:rPr>
      </w:pPr>
      <w:r w:rsidRPr="00363973">
        <w:rPr>
          <w:rFonts w:ascii="Times New Roman" w:hAnsi="Times New Roman" w:cs="Times New Roman"/>
          <w:b/>
          <w:bCs/>
          <w:spacing w:val="-2"/>
          <w:sz w:val="24"/>
          <w:szCs w:val="24"/>
        </w:rPr>
        <w:t>Withdrawing from the Study</w:t>
      </w:r>
    </w:p>
    <w:p w14:paraId="5D456F32"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spacing w:val="-2"/>
          <w:sz w:val="24"/>
          <w:szCs w:val="24"/>
        </w:rPr>
      </w:pPr>
      <w:r w:rsidRPr="00363973">
        <w:rPr>
          <w:rFonts w:ascii="Times New Roman" w:hAnsi="Times New Roman" w:cs="Times New Roman"/>
          <w:spacing w:val="-2"/>
          <w:sz w:val="24"/>
          <w:szCs w:val="24"/>
        </w:rPr>
        <w:t xml:space="preserve">Your decision whether or not to participate will not prejudice your future relations with the Children’s Health services.  If you decide to participate, you are free to withdraw your consent </w:t>
      </w:r>
      <w:r w:rsidRPr="00363973">
        <w:rPr>
          <w:rFonts w:ascii="Times New Roman" w:hAnsi="Times New Roman" w:cs="Times New Roman"/>
          <w:spacing w:val="-2"/>
          <w:sz w:val="24"/>
          <w:szCs w:val="24"/>
        </w:rPr>
        <w:lastRenderedPageBreak/>
        <w:t>and to discontinue participation at any time.  The decision to withdraw from the study will not affect your routine medical treatment or your relationship with the people treating you</w:t>
      </w:r>
    </w:p>
    <w:p w14:paraId="4BC7C8E6"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spacing w:val="-2"/>
          <w:sz w:val="24"/>
          <w:szCs w:val="24"/>
        </w:rPr>
      </w:pPr>
    </w:p>
    <w:p w14:paraId="4A73036F" w14:textId="77777777" w:rsidR="00771CE6" w:rsidRPr="00363973" w:rsidRDefault="00771CE6" w:rsidP="00771CE6">
      <w:pPr>
        <w:tabs>
          <w:tab w:val="left" w:pos="1440"/>
          <w:tab w:val="left" w:pos="2880"/>
          <w:tab w:val="left" w:pos="4032"/>
          <w:tab w:val="left" w:pos="5472"/>
          <w:tab w:val="left" w:pos="6048"/>
        </w:tabs>
        <w:suppressAutoHyphens/>
        <w:spacing w:line="300" w:lineRule="auto"/>
        <w:rPr>
          <w:rFonts w:ascii="Times New Roman" w:hAnsi="Times New Roman" w:cs="Times New Roman"/>
          <w:spacing w:val="-2"/>
          <w:sz w:val="24"/>
          <w:szCs w:val="24"/>
        </w:rPr>
      </w:pPr>
      <w:r w:rsidRPr="00363973">
        <w:rPr>
          <w:rFonts w:ascii="Times New Roman" w:hAnsi="Times New Roman" w:cs="Times New Roman"/>
          <w:spacing w:val="-2"/>
          <w:sz w:val="24"/>
          <w:szCs w:val="24"/>
        </w:rPr>
        <w:t>You can talk to your parents/caregivers or the Doctors or Nurses looking after you today about the project and ask any questions that you might have.</w:t>
      </w:r>
    </w:p>
    <w:p w14:paraId="39579809" w14:textId="77777777" w:rsidR="00771CE6" w:rsidRPr="005608B0" w:rsidRDefault="00771CE6" w:rsidP="00771CE6">
      <w:pPr>
        <w:spacing w:line="480" w:lineRule="auto"/>
        <w:jc w:val="both"/>
        <w:rPr>
          <w:rFonts w:ascii="Times New Roman" w:hAnsi="Times New Roman" w:cs="Times New Roman"/>
          <w:sz w:val="24"/>
          <w:szCs w:val="24"/>
        </w:rPr>
      </w:pPr>
    </w:p>
    <w:p w14:paraId="3D1EF6FC" w14:textId="77777777" w:rsidR="00B225BA" w:rsidRDefault="00B225BA"/>
    <w:sectPr w:rsidR="00B225BA" w:rsidSect="00494EEE">
      <w:headerReference w:type="even" r:id="rId5"/>
      <w:headerReference w:type="default" r:id="rId6"/>
      <w:pgSz w:w="11906" w:h="16838"/>
      <w:pgMar w:top="1440" w:right="1440" w:bottom="1440" w:left="1440" w:header="709" w:footer="709" w:gutter="0"/>
      <w:lnNumType w:countBy="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0646890"/>
      <w:docPartObj>
        <w:docPartGallery w:val="Page Numbers (Top of Page)"/>
        <w:docPartUnique/>
      </w:docPartObj>
    </w:sdtPr>
    <w:sdtEndPr>
      <w:rPr>
        <w:rStyle w:val="PageNumber"/>
      </w:rPr>
    </w:sdtEndPr>
    <w:sdtContent>
      <w:p w14:paraId="79DA48BF" w14:textId="77777777" w:rsidR="00740C06" w:rsidRDefault="00771CE6" w:rsidP="009649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625C8B7" w14:textId="77777777" w:rsidR="00740C06" w:rsidRDefault="00771CE6" w:rsidP="00740C0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0724237"/>
      <w:docPartObj>
        <w:docPartGallery w:val="Page Numbers (Top of Page)"/>
        <w:docPartUnique/>
      </w:docPartObj>
    </w:sdtPr>
    <w:sdtEndPr>
      <w:rPr>
        <w:rStyle w:val="PageNumber"/>
      </w:rPr>
    </w:sdtEndPr>
    <w:sdtContent>
      <w:p w14:paraId="20A7B189" w14:textId="77777777" w:rsidR="00740C06" w:rsidRDefault="00771CE6" w:rsidP="009649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5C52A05F" w14:textId="77777777" w:rsidR="00740C06" w:rsidRPr="00740C06" w:rsidRDefault="00771CE6" w:rsidP="00740C06">
    <w:pPr>
      <w:pStyle w:val="Header"/>
      <w:ind w:right="360"/>
      <w:rPr>
        <w:b/>
        <w:bCs/>
      </w:rPr>
    </w:pPr>
    <w:r w:rsidRPr="00740C06">
      <w:rPr>
        <w:b/>
        <w:bCs/>
      </w:rPr>
      <w:t>Humphreys et al</w:t>
    </w:r>
  </w:p>
  <w:p w14:paraId="68DF40EA" w14:textId="77777777" w:rsidR="00740C06" w:rsidRPr="00740C06" w:rsidRDefault="00771CE6">
    <w:pPr>
      <w:pStyle w:val="Header"/>
      <w:rPr>
        <w:b/>
        <w:bCs/>
      </w:rPr>
    </w:pPr>
    <w:r w:rsidRPr="00740C06">
      <w:rPr>
        <w:b/>
        <w:bCs/>
      </w:rPr>
      <w:t>High-Flow for Paediatric Bronchoscop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CE6"/>
    <w:rsid w:val="00002DBB"/>
    <w:rsid w:val="00007CAB"/>
    <w:rsid w:val="00011BA8"/>
    <w:rsid w:val="00011FEB"/>
    <w:rsid w:val="0004698A"/>
    <w:rsid w:val="000476F6"/>
    <w:rsid w:val="00054FA4"/>
    <w:rsid w:val="00062ACF"/>
    <w:rsid w:val="00064566"/>
    <w:rsid w:val="00072F63"/>
    <w:rsid w:val="000778AD"/>
    <w:rsid w:val="00077A8A"/>
    <w:rsid w:val="000801DA"/>
    <w:rsid w:val="000829E0"/>
    <w:rsid w:val="000839D1"/>
    <w:rsid w:val="000B7642"/>
    <w:rsid w:val="000C1EF6"/>
    <w:rsid w:val="000C5AEC"/>
    <w:rsid w:val="00110D22"/>
    <w:rsid w:val="00120796"/>
    <w:rsid w:val="001242A7"/>
    <w:rsid w:val="00140372"/>
    <w:rsid w:val="00142805"/>
    <w:rsid w:val="00147381"/>
    <w:rsid w:val="0016724C"/>
    <w:rsid w:val="001760C0"/>
    <w:rsid w:val="001B5707"/>
    <w:rsid w:val="001C1155"/>
    <w:rsid w:val="001C454D"/>
    <w:rsid w:val="001C70ED"/>
    <w:rsid w:val="001D0DF1"/>
    <w:rsid w:val="001D4427"/>
    <w:rsid w:val="001E4E16"/>
    <w:rsid w:val="001E6CC1"/>
    <w:rsid w:val="001F4227"/>
    <w:rsid w:val="00202565"/>
    <w:rsid w:val="00202CF8"/>
    <w:rsid w:val="0020495C"/>
    <w:rsid w:val="00207E89"/>
    <w:rsid w:val="002116A0"/>
    <w:rsid w:val="00211BC5"/>
    <w:rsid w:val="002217D1"/>
    <w:rsid w:val="00225C54"/>
    <w:rsid w:val="002317A3"/>
    <w:rsid w:val="0023251E"/>
    <w:rsid w:val="00242662"/>
    <w:rsid w:val="00246361"/>
    <w:rsid w:val="00250151"/>
    <w:rsid w:val="00264C09"/>
    <w:rsid w:val="002834D5"/>
    <w:rsid w:val="002A72C6"/>
    <w:rsid w:val="002B013C"/>
    <w:rsid w:val="002B1C52"/>
    <w:rsid w:val="002C0BD8"/>
    <w:rsid w:val="002C1622"/>
    <w:rsid w:val="002C1642"/>
    <w:rsid w:val="002C314C"/>
    <w:rsid w:val="002C57CA"/>
    <w:rsid w:val="002D2B7D"/>
    <w:rsid w:val="002D6171"/>
    <w:rsid w:val="00302B5F"/>
    <w:rsid w:val="003111D4"/>
    <w:rsid w:val="00311F11"/>
    <w:rsid w:val="00311F1D"/>
    <w:rsid w:val="003307D5"/>
    <w:rsid w:val="0033685D"/>
    <w:rsid w:val="0034419D"/>
    <w:rsid w:val="00345604"/>
    <w:rsid w:val="003574D5"/>
    <w:rsid w:val="0036111E"/>
    <w:rsid w:val="00363A11"/>
    <w:rsid w:val="0036559A"/>
    <w:rsid w:val="00370622"/>
    <w:rsid w:val="003746D5"/>
    <w:rsid w:val="00377964"/>
    <w:rsid w:val="00394209"/>
    <w:rsid w:val="0039614B"/>
    <w:rsid w:val="003A3B10"/>
    <w:rsid w:val="003D0E93"/>
    <w:rsid w:val="003D5B66"/>
    <w:rsid w:val="003E5E3D"/>
    <w:rsid w:val="00413A63"/>
    <w:rsid w:val="00437D04"/>
    <w:rsid w:val="00437F19"/>
    <w:rsid w:val="00442F67"/>
    <w:rsid w:val="00447C02"/>
    <w:rsid w:val="00450A84"/>
    <w:rsid w:val="00453201"/>
    <w:rsid w:val="00462EAF"/>
    <w:rsid w:val="004646F5"/>
    <w:rsid w:val="00472756"/>
    <w:rsid w:val="004B0631"/>
    <w:rsid w:val="004B0F32"/>
    <w:rsid w:val="004B1F1A"/>
    <w:rsid w:val="004B7098"/>
    <w:rsid w:val="004C08A7"/>
    <w:rsid w:val="004C18B2"/>
    <w:rsid w:val="004D341C"/>
    <w:rsid w:val="004D4EF4"/>
    <w:rsid w:val="00507738"/>
    <w:rsid w:val="0051223F"/>
    <w:rsid w:val="00517E04"/>
    <w:rsid w:val="005421CD"/>
    <w:rsid w:val="0054794F"/>
    <w:rsid w:val="0056144F"/>
    <w:rsid w:val="00562F4C"/>
    <w:rsid w:val="005735DA"/>
    <w:rsid w:val="00575147"/>
    <w:rsid w:val="005A0732"/>
    <w:rsid w:val="005A14BA"/>
    <w:rsid w:val="005A7CDA"/>
    <w:rsid w:val="005A7D5D"/>
    <w:rsid w:val="005B12F6"/>
    <w:rsid w:val="005C1142"/>
    <w:rsid w:val="005D0B9F"/>
    <w:rsid w:val="005E0749"/>
    <w:rsid w:val="005E1BEE"/>
    <w:rsid w:val="005E42EF"/>
    <w:rsid w:val="005F5511"/>
    <w:rsid w:val="00617421"/>
    <w:rsid w:val="00627152"/>
    <w:rsid w:val="006478F2"/>
    <w:rsid w:val="006509A5"/>
    <w:rsid w:val="006509EB"/>
    <w:rsid w:val="006539F6"/>
    <w:rsid w:val="0066105B"/>
    <w:rsid w:val="006740FC"/>
    <w:rsid w:val="006855B5"/>
    <w:rsid w:val="00690973"/>
    <w:rsid w:val="006918E9"/>
    <w:rsid w:val="006A0D7C"/>
    <w:rsid w:val="006A38BA"/>
    <w:rsid w:val="006A5A54"/>
    <w:rsid w:val="006B4B1B"/>
    <w:rsid w:val="006C445E"/>
    <w:rsid w:val="006D0502"/>
    <w:rsid w:val="006F3771"/>
    <w:rsid w:val="00715312"/>
    <w:rsid w:val="00721584"/>
    <w:rsid w:val="00724739"/>
    <w:rsid w:val="0072665A"/>
    <w:rsid w:val="0073388D"/>
    <w:rsid w:val="00744C09"/>
    <w:rsid w:val="007522BF"/>
    <w:rsid w:val="0076746D"/>
    <w:rsid w:val="00771CE6"/>
    <w:rsid w:val="007812F3"/>
    <w:rsid w:val="00781311"/>
    <w:rsid w:val="0079722D"/>
    <w:rsid w:val="007A1FF1"/>
    <w:rsid w:val="007A29F6"/>
    <w:rsid w:val="007B0F05"/>
    <w:rsid w:val="007B74AB"/>
    <w:rsid w:val="007D3168"/>
    <w:rsid w:val="007D3616"/>
    <w:rsid w:val="007D5B4F"/>
    <w:rsid w:val="007E13EE"/>
    <w:rsid w:val="007E1635"/>
    <w:rsid w:val="007E26B8"/>
    <w:rsid w:val="007E34B9"/>
    <w:rsid w:val="007F3FBC"/>
    <w:rsid w:val="008115D9"/>
    <w:rsid w:val="008354AA"/>
    <w:rsid w:val="0083786B"/>
    <w:rsid w:val="0083790D"/>
    <w:rsid w:val="0084299D"/>
    <w:rsid w:val="00845C7A"/>
    <w:rsid w:val="00856BC6"/>
    <w:rsid w:val="00865DE2"/>
    <w:rsid w:val="00873729"/>
    <w:rsid w:val="00876828"/>
    <w:rsid w:val="00877B64"/>
    <w:rsid w:val="00893481"/>
    <w:rsid w:val="00894E51"/>
    <w:rsid w:val="008A47A1"/>
    <w:rsid w:val="008A4AF2"/>
    <w:rsid w:val="008A7DFC"/>
    <w:rsid w:val="008B17DD"/>
    <w:rsid w:val="008B28C8"/>
    <w:rsid w:val="008C192E"/>
    <w:rsid w:val="008D3EDC"/>
    <w:rsid w:val="008F1460"/>
    <w:rsid w:val="008F636A"/>
    <w:rsid w:val="008F6AE9"/>
    <w:rsid w:val="00920459"/>
    <w:rsid w:val="00930F2C"/>
    <w:rsid w:val="0093412F"/>
    <w:rsid w:val="009402C4"/>
    <w:rsid w:val="00943226"/>
    <w:rsid w:val="0094531D"/>
    <w:rsid w:val="009625D5"/>
    <w:rsid w:val="00970875"/>
    <w:rsid w:val="009741D9"/>
    <w:rsid w:val="00975430"/>
    <w:rsid w:val="009813AF"/>
    <w:rsid w:val="00987200"/>
    <w:rsid w:val="009C0FF6"/>
    <w:rsid w:val="009C133E"/>
    <w:rsid w:val="009D0EB8"/>
    <w:rsid w:val="009E11FF"/>
    <w:rsid w:val="009F745B"/>
    <w:rsid w:val="00A10B49"/>
    <w:rsid w:val="00A17BF2"/>
    <w:rsid w:val="00A27437"/>
    <w:rsid w:val="00A60A48"/>
    <w:rsid w:val="00A847C4"/>
    <w:rsid w:val="00A91DCF"/>
    <w:rsid w:val="00A97F33"/>
    <w:rsid w:val="00AA1B65"/>
    <w:rsid w:val="00AA1E63"/>
    <w:rsid w:val="00AA4690"/>
    <w:rsid w:val="00AA6F29"/>
    <w:rsid w:val="00AC5A80"/>
    <w:rsid w:val="00AD297F"/>
    <w:rsid w:val="00AF2D01"/>
    <w:rsid w:val="00AF78BB"/>
    <w:rsid w:val="00B103EA"/>
    <w:rsid w:val="00B2222F"/>
    <w:rsid w:val="00B22422"/>
    <w:rsid w:val="00B225BA"/>
    <w:rsid w:val="00B44B14"/>
    <w:rsid w:val="00B475A4"/>
    <w:rsid w:val="00B55C28"/>
    <w:rsid w:val="00B563B7"/>
    <w:rsid w:val="00B5706D"/>
    <w:rsid w:val="00B616EB"/>
    <w:rsid w:val="00B66008"/>
    <w:rsid w:val="00B66ECA"/>
    <w:rsid w:val="00B8583A"/>
    <w:rsid w:val="00BA12A5"/>
    <w:rsid w:val="00BA1700"/>
    <w:rsid w:val="00BD23E3"/>
    <w:rsid w:val="00BF1922"/>
    <w:rsid w:val="00BF33B6"/>
    <w:rsid w:val="00C337A4"/>
    <w:rsid w:val="00C44B25"/>
    <w:rsid w:val="00C541EC"/>
    <w:rsid w:val="00C553E2"/>
    <w:rsid w:val="00C56FE9"/>
    <w:rsid w:val="00C70B2A"/>
    <w:rsid w:val="00C92365"/>
    <w:rsid w:val="00CB30B6"/>
    <w:rsid w:val="00CD3F32"/>
    <w:rsid w:val="00CF0B97"/>
    <w:rsid w:val="00CF1841"/>
    <w:rsid w:val="00CF5197"/>
    <w:rsid w:val="00D04ACE"/>
    <w:rsid w:val="00D10692"/>
    <w:rsid w:val="00D11F8D"/>
    <w:rsid w:val="00D27EE9"/>
    <w:rsid w:val="00D33E9B"/>
    <w:rsid w:val="00D35545"/>
    <w:rsid w:val="00D360F8"/>
    <w:rsid w:val="00D419F8"/>
    <w:rsid w:val="00D42CDD"/>
    <w:rsid w:val="00D445C8"/>
    <w:rsid w:val="00D53246"/>
    <w:rsid w:val="00D572DA"/>
    <w:rsid w:val="00D62B47"/>
    <w:rsid w:val="00D77881"/>
    <w:rsid w:val="00D83139"/>
    <w:rsid w:val="00D84B29"/>
    <w:rsid w:val="00DA7A52"/>
    <w:rsid w:val="00DD31AA"/>
    <w:rsid w:val="00DD6F3D"/>
    <w:rsid w:val="00DE01AF"/>
    <w:rsid w:val="00DE7C6A"/>
    <w:rsid w:val="00DF0D36"/>
    <w:rsid w:val="00E0024E"/>
    <w:rsid w:val="00E253C0"/>
    <w:rsid w:val="00E30DBB"/>
    <w:rsid w:val="00E357F0"/>
    <w:rsid w:val="00E47647"/>
    <w:rsid w:val="00E653F5"/>
    <w:rsid w:val="00E71E85"/>
    <w:rsid w:val="00E73A62"/>
    <w:rsid w:val="00E80A17"/>
    <w:rsid w:val="00E94E10"/>
    <w:rsid w:val="00EA7C15"/>
    <w:rsid w:val="00EB032D"/>
    <w:rsid w:val="00EB367C"/>
    <w:rsid w:val="00EB4B59"/>
    <w:rsid w:val="00EB704D"/>
    <w:rsid w:val="00EE66B3"/>
    <w:rsid w:val="00EE7CE5"/>
    <w:rsid w:val="00EF510B"/>
    <w:rsid w:val="00EF63A7"/>
    <w:rsid w:val="00F0340D"/>
    <w:rsid w:val="00F05CCB"/>
    <w:rsid w:val="00F11616"/>
    <w:rsid w:val="00F142FD"/>
    <w:rsid w:val="00F172DB"/>
    <w:rsid w:val="00F25EF1"/>
    <w:rsid w:val="00F317AB"/>
    <w:rsid w:val="00F33ED9"/>
    <w:rsid w:val="00F36279"/>
    <w:rsid w:val="00F37BE2"/>
    <w:rsid w:val="00F40EA6"/>
    <w:rsid w:val="00F54FEA"/>
    <w:rsid w:val="00F64904"/>
    <w:rsid w:val="00F7523A"/>
    <w:rsid w:val="00F83B15"/>
    <w:rsid w:val="00F935EB"/>
    <w:rsid w:val="00F97A35"/>
    <w:rsid w:val="00FB50F6"/>
    <w:rsid w:val="00FD0562"/>
    <w:rsid w:val="00FD2274"/>
    <w:rsid w:val="00FD3F96"/>
    <w:rsid w:val="00FE5CC5"/>
    <w:rsid w:val="00FE6870"/>
    <w:rsid w:val="00FE711A"/>
    <w:rsid w:val="00FF5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7EF86"/>
  <w15:chartTrackingRefBased/>
  <w15:docId w15:val="{AC277156-46BA-4C43-9C90-20CC1CEA3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771CE6"/>
    <w:pPr>
      <w:keepNext/>
      <w:keepLines/>
      <w:spacing w:before="40" w:after="0" w:line="259" w:lineRule="auto"/>
      <w:outlineLvl w:val="3"/>
    </w:pPr>
    <w:rPr>
      <w:rFonts w:asciiTheme="majorHAnsi" w:eastAsiaTheme="majorEastAsia" w:hAnsiTheme="majorHAnsi" w:cstheme="majorBidi"/>
      <w:i/>
      <w:iCs/>
      <w:color w:val="365F91" w:themeColor="accent1" w:themeShade="B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771CE6"/>
    <w:rPr>
      <w:rFonts w:asciiTheme="majorHAnsi" w:eastAsiaTheme="majorEastAsia" w:hAnsiTheme="majorHAnsi" w:cstheme="majorBidi"/>
      <w:i/>
      <w:iCs/>
      <w:color w:val="365F91" w:themeColor="accent1" w:themeShade="BF"/>
      <w:lang w:val="en-AU"/>
    </w:rPr>
  </w:style>
  <w:style w:type="character" w:styleId="PageNumber">
    <w:name w:val="page number"/>
    <w:rsid w:val="00771CE6"/>
    <w:rPr>
      <w:rFonts w:cs="Times New Roman"/>
    </w:rPr>
  </w:style>
  <w:style w:type="paragraph" w:styleId="Header">
    <w:name w:val="header"/>
    <w:basedOn w:val="Normal"/>
    <w:link w:val="HeaderChar"/>
    <w:uiPriority w:val="99"/>
    <w:unhideWhenUsed/>
    <w:rsid w:val="00771CE6"/>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771CE6"/>
    <w:rPr>
      <w:lang w:val="en-AU"/>
    </w:rPr>
  </w:style>
  <w:style w:type="character" w:styleId="LineNumber">
    <w:name w:val="line number"/>
    <w:basedOn w:val="DefaultParagraphFont"/>
    <w:uiPriority w:val="99"/>
    <w:semiHidden/>
    <w:unhideWhenUsed/>
    <w:rsid w:val="00771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75</Words>
  <Characters>2172</Characters>
  <Application>Microsoft Office Word</Application>
  <DocSecurity>0</DocSecurity>
  <Lines>45</Lines>
  <Paragraphs>18</Paragraphs>
  <ScaleCrop>false</ScaleCrop>
  <Company>Straive</Company>
  <LinksUpToDate>false</LinksUpToDate>
  <CharactersWithSpaces>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al, Harold</dc:creator>
  <cp:keywords/>
  <dc:description/>
  <cp:lastModifiedBy>Dingal, Harold</cp:lastModifiedBy>
  <cp:revision>1</cp:revision>
  <dcterms:created xsi:type="dcterms:W3CDTF">2024-02-14T08:27:00Z</dcterms:created>
  <dcterms:modified xsi:type="dcterms:W3CDTF">2024-02-14T08:28:00Z</dcterms:modified>
</cp:coreProperties>
</file>